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62B1D1" w14:textId="77777777" w:rsidR="00892AD3" w:rsidRPr="000A5AD7" w:rsidRDefault="00892AD3" w:rsidP="00892AD3">
      <w:pPr>
        <w:spacing w:line="480" w:lineRule="auto"/>
        <w:rPr>
          <w:rFonts w:ascii="Times New Roman" w:hAnsi="Times New Roman"/>
          <w:color w:val="000000" w:themeColor="text1"/>
          <w:lang w:val="en-GB"/>
        </w:rPr>
      </w:pPr>
      <w:bookmarkStart w:id="0" w:name="_GoBack"/>
      <w:bookmarkEnd w:id="0"/>
      <w:r w:rsidRPr="000A5AD7">
        <w:rPr>
          <w:rFonts w:ascii="Times New Roman" w:hAnsi="Times New Roman"/>
          <w:b/>
          <w:color w:val="000000" w:themeColor="text1"/>
          <w:lang w:val="en-GB"/>
        </w:rPr>
        <w:t>Additional File 2.</w:t>
      </w:r>
      <w:r w:rsidRPr="000A5AD7">
        <w:rPr>
          <w:rFonts w:ascii="Times New Roman" w:hAnsi="Times New Roman"/>
          <w:color w:val="000000" w:themeColor="text1"/>
          <w:lang w:val="en-GB"/>
        </w:rPr>
        <w:t xml:space="preserve"> Categorisation Criteria</w:t>
      </w:r>
    </w:p>
    <w:p w14:paraId="784C7C22" w14:textId="77777777" w:rsidR="00892AD3" w:rsidRPr="00621EA4" w:rsidRDefault="00892AD3" w:rsidP="00892AD3">
      <w:pPr>
        <w:spacing w:line="480" w:lineRule="auto"/>
        <w:rPr>
          <w:rFonts w:ascii="Times New Roman" w:hAnsi="Times New Roman"/>
          <w:b/>
          <w:color w:val="000000" w:themeColor="text1"/>
          <w:lang w:val="en-GB"/>
        </w:rPr>
      </w:pPr>
      <w:r w:rsidRPr="00621EA4">
        <w:rPr>
          <w:rFonts w:ascii="Times New Roman" w:hAnsi="Times New Roman"/>
          <w:b/>
          <w:color w:val="000000" w:themeColor="text1"/>
          <w:lang w:val="en-GB"/>
        </w:rPr>
        <w:t>Stage 1</w:t>
      </w:r>
    </w:p>
    <w:p w14:paraId="2943230F" w14:textId="77777777" w:rsidR="00892AD3" w:rsidRPr="000A5AD7" w:rsidRDefault="00892AD3" w:rsidP="00892AD3">
      <w:pPr>
        <w:spacing w:line="480" w:lineRule="auto"/>
        <w:rPr>
          <w:rFonts w:ascii="Times New Roman" w:hAnsi="Times New Roman"/>
          <w:color w:val="000000" w:themeColor="text1"/>
          <w:lang w:val="en-GB"/>
        </w:rPr>
      </w:pPr>
      <w:r w:rsidRPr="000A5AD7">
        <w:rPr>
          <w:rFonts w:ascii="Times New Roman" w:hAnsi="Times New Roman"/>
          <w:color w:val="000000" w:themeColor="text1"/>
          <w:lang w:val="en-GB"/>
        </w:rPr>
        <w:t>A – The study involves a formal economic evaluation of PND interventions based on primary and/or secondary data (e.g. previously published studies or other sources);</w:t>
      </w:r>
    </w:p>
    <w:p w14:paraId="0FA4AFEC" w14:textId="77777777" w:rsidR="00892AD3" w:rsidRPr="000A5AD7" w:rsidRDefault="00892AD3" w:rsidP="00892AD3">
      <w:pPr>
        <w:spacing w:line="480" w:lineRule="auto"/>
        <w:rPr>
          <w:rFonts w:ascii="Times New Roman" w:hAnsi="Times New Roman"/>
          <w:color w:val="000000" w:themeColor="text1"/>
          <w:lang w:val="en-GB"/>
        </w:rPr>
      </w:pPr>
      <w:r w:rsidRPr="000A5AD7">
        <w:rPr>
          <w:rFonts w:ascii="Times New Roman" w:hAnsi="Times New Roman"/>
          <w:color w:val="000000" w:themeColor="text1"/>
          <w:lang w:val="en-GB"/>
        </w:rPr>
        <w:t>B – The study discusses economic aspects of PND interventions and contains relevant primary and/or secondary data;</w:t>
      </w:r>
    </w:p>
    <w:p w14:paraId="3BFDB06D" w14:textId="77777777" w:rsidR="00892AD3" w:rsidRPr="000A5AD7" w:rsidRDefault="00892AD3" w:rsidP="00892AD3">
      <w:pPr>
        <w:spacing w:line="480" w:lineRule="auto"/>
        <w:rPr>
          <w:rFonts w:ascii="Times New Roman" w:hAnsi="Times New Roman"/>
          <w:color w:val="000000" w:themeColor="text1"/>
          <w:lang w:val="en-GB"/>
        </w:rPr>
      </w:pPr>
      <w:r w:rsidRPr="000A5AD7">
        <w:rPr>
          <w:rFonts w:ascii="Times New Roman" w:hAnsi="Times New Roman"/>
          <w:color w:val="000000" w:themeColor="text1"/>
          <w:lang w:val="en-GB"/>
        </w:rPr>
        <w:t>C – Unclear if the study falls under (A) or (B) but contains useful information;</w:t>
      </w:r>
    </w:p>
    <w:p w14:paraId="0E660836" w14:textId="77777777" w:rsidR="00892AD3" w:rsidRPr="000A5AD7" w:rsidRDefault="00892AD3" w:rsidP="00892AD3">
      <w:pPr>
        <w:spacing w:line="480" w:lineRule="auto"/>
        <w:rPr>
          <w:rFonts w:ascii="Times New Roman" w:hAnsi="Times New Roman"/>
          <w:color w:val="000000" w:themeColor="text1"/>
          <w:lang w:val="en-GB"/>
        </w:rPr>
      </w:pPr>
      <w:r w:rsidRPr="000A5AD7">
        <w:rPr>
          <w:rFonts w:ascii="Times New Roman" w:hAnsi="Times New Roman"/>
          <w:color w:val="000000" w:themeColor="text1"/>
          <w:lang w:val="en-GB"/>
        </w:rPr>
        <w:t>D – The study discusses economic aspects of PND interventions, but is neither (A) nor (B);</w:t>
      </w:r>
    </w:p>
    <w:p w14:paraId="7B55C572" w14:textId="77777777" w:rsidR="00892AD3" w:rsidRPr="000A5AD7" w:rsidRDefault="00892AD3" w:rsidP="00892AD3">
      <w:pPr>
        <w:spacing w:line="480" w:lineRule="auto"/>
        <w:rPr>
          <w:rFonts w:ascii="Times New Roman" w:hAnsi="Times New Roman"/>
          <w:color w:val="000000" w:themeColor="text1"/>
          <w:lang w:val="en-GB"/>
        </w:rPr>
      </w:pPr>
      <w:r w:rsidRPr="000A5AD7">
        <w:rPr>
          <w:rFonts w:ascii="Times New Roman" w:hAnsi="Times New Roman"/>
          <w:color w:val="000000" w:themeColor="text1"/>
          <w:lang w:val="en-GB"/>
        </w:rPr>
        <w:t>E – The study is not relevant to the economic evaluation of PND interventions.</w:t>
      </w:r>
    </w:p>
    <w:p w14:paraId="2484B1B5" w14:textId="77777777" w:rsidR="00892AD3" w:rsidRPr="000A5AD7" w:rsidRDefault="00892AD3" w:rsidP="00892AD3">
      <w:pPr>
        <w:spacing w:line="480" w:lineRule="auto"/>
        <w:rPr>
          <w:rFonts w:ascii="Times New Roman" w:hAnsi="Times New Roman"/>
          <w:color w:val="000000" w:themeColor="text1"/>
          <w:lang w:val="en-GB"/>
        </w:rPr>
      </w:pPr>
    </w:p>
    <w:p w14:paraId="11A23A02" w14:textId="77777777" w:rsidR="00892AD3" w:rsidRPr="00621EA4" w:rsidRDefault="00892AD3" w:rsidP="00892AD3">
      <w:pPr>
        <w:spacing w:line="480" w:lineRule="auto"/>
        <w:rPr>
          <w:rFonts w:ascii="Times New Roman" w:hAnsi="Times New Roman"/>
          <w:b/>
          <w:color w:val="000000" w:themeColor="text1"/>
          <w:lang w:val="en-GB"/>
        </w:rPr>
      </w:pPr>
      <w:r w:rsidRPr="00621EA4">
        <w:rPr>
          <w:rFonts w:ascii="Times New Roman" w:hAnsi="Times New Roman"/>
          <w:b/>
          <w:color w:val="000000" w:themeColor="text1"/>
          <w:lang w:val="en-GB"/>
        </w:rPr>
        <w:t>Stage 2</w:t>
      </w:r>
    </w:p>
    <w:p w14:paraId="17981C9F" w14:textId="77777777" w:rsidR="00892AD3" w:rsidRPr="000A5AD7" w:rsidRDefault="00892AD3" w:rsidP="00892AD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color w:val="000000" w:themeColor="text1"/>
          <w:lang w:val="en-GB"/>
        </w:rPr>
      </w:pPr>
      <w:r w:rsidRPr="000A5AD7">
        <w:rPr>
          <w:rFonts w:ascii="Times New Roman" w:hAnsi="Times New Roman"/>
          <w:color w:val="000000" w:themeColor="text1"/>
          <w:lang w:val="en-GB"/>
        </w:rPr>
        <w:t>Full economic evaluation;</w:t>
      </w:r>
    </w:p>
    <w:p w14:paraId="418EB496" w14:textId="77777777" w:rsidR="00892AD3" w:rsidRPr="000A5AD7" w:rsidRDefault="00892AD3" w:rsidP="00892AD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color w:val="000000" w:themeColor="text1"/>
          <w:lang w:val="en-GB"/>
        </w:rPr>
      </w:pPr>
      <w:r w:rsidRPr="000A5AD7">
        <w:rPr>
          <w:rFonts w:ascii="Times New Roman" w:hAnsi="Times New Roman"/>
          <w:color w:val="000000" w:themeColor="text1"/>
          <w:lang w:val="en-GB"/>
        </w:rPr>
        <w:t xml:space="preserve">Partial economic evaluation; </w:t>
      </w:r>
    </w:p>
    <w:p w14:paraId="1AB2BA82" w14:textId="77777777" w:rsidR="00892AD3" w:rsidRPr="000A5AD7" w:rsidRDefault="00892AD3" w:rsidP="00892AD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color w:val="000000" w:themeColor="text1"/>
          <w:lang w:val="en-GB"/>
        </w:rPr>
      </w:pPr>
      <w:r w:rsidRPr="000A5AD7">
        <w:rPr>
          <w:rFonts w:ascii="Times New Roman" w:hAnsi="Times New Roman"/>
          <w:color w:val="000000" w:themeColor="text1"/>
          <w:lang w:val="en-GB"/>
        </w:rPr>
        <w:t>Study that measured/valued outcomes of PND interventions but did not consider cost or cost-effectiveness;</w:t>
      </w:r>
    </w:p>
    <w:p w14:paraId="55A9C2CD" w14:textId="77777777" w:rsidR="00892AD3" w:rsidRPr="000A5AD7" w:rsidRDefault="00892AD3" w:rsidP="00892AD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color w:val="000000" w:themeColor="text1"/>
          <w:lang w:val="en-GB"/>
        </w:rPr>
      </w:pPr>
      <w:r w:rsidRPr="000A5AD7">
        <w:rPr>
          <w:rFonts w:ascii="Times New Roman" w:hAnsi="Times New Roman"/>
          <w:color w:val="000000" w:themeColor="text1"/>
          <w:lang w:val="en-GB"/>
        </w:rPr>
        <w:t>Other, such as study estimating resource use and/or economic burden of PND and interventions;</w:t>
      </w:r>
    </w:p>
    <w:p w14:paraId="6CA30770" w14:textId="77777777" w:rsidR="00892AD3" w:rsidRPr="000A5AD7" w:rsidRDefault="00892AD3" w:rsidP="00892AD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color w:val="000000" w:themeColor="text1"/>
          <w:lang w:val="en-GB"/>
        </w:rPr>
      </w:pPr>
      <w:r w:rsidRPr="000A5AD7">
        <w:rPr>
          <w:rFonts w:ascii="Times New Roman" w:hAnsi="Times New Roman"/>
          <w:color w:val="000000" w:themeColor="text1"/>
          <w:lang w:val="en-GB"/>
        </w:rPr>
        <w:t>Secondary study discussing methods or results of economic evaluation;</w:t>
      </w:r>
    </w:p>
    <w:p w14:paraId="45615324" w14:textId="77777777" w:rsidR="00892AD3" w:rsidRPr="000A5AD7" w:rsidRDefault="00892AD3" w:rsidP="00892AD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color w:val="000000" w:themeColor="text1"/>
          <w:lang w:val="en-GB"/>
        </w:rPr>
      </w:pPr>
      <w:r w:rsidRPr="000A5AD7">
        <w:rPr>
          <w:rFonts w:ascii="Times New Roman" w:hAnsi="Times New Roman"/>
          <w:color w:val="000000" w:themeColor="text1"/>
          <w:lang w:val="en-GB"/>
        </w:rPr>
        <w:t>Incomplete economic evaluation of PND interventions (e.g. ongoing studies);</w:t>
      </w:r>
    </w:p>
    <w:p w14:paraId="41BF64DE" w14:textId="77777777" w:rsidR="00892AD3" w:rsidRPr="000A5AD7" w:rsidRDefault="00892AD3" w:rsidP="00892AD3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0A5AD7">
        <w:rPr>
          <w:rFonts w:ascii="Times New Roman" w:hAnsi="Times New Roman"/>
          <w:color w:val="000000" w:themeColor="text1"/>
          <w:lang w:val="en-GB"/>
        </w:rPr>
        <w:t>Not relevant to the economic evaluation of PND interventions</w:t>
      </w:r>
    </w:p>
    <w:p w14:paraId="668D7BDA" w14:textId="77777777" w:rsidR="00892AD3" w:rsidRPr="000A5AD7" w:rsidRDefault="00892AD3" w:rsidP="00892AD3">
      <w:pPr>
        <w:spacing w:line="480" w:lineRule="auto"/>
        <w:rPr>
          <w:rFonts w:ascii="Times New Roman" w:eastAsia="Times New Roman" w:hAnsi="Times New Roman"/>
          <w:b/>
          <w:color w:val="000000" w:themeColor="text1"/>
        </w:rPr>
      </w:pPr>
    </w:p>
    <w:p w14:paraId="5CD546EA" w14:textId="77777777" w:rsidR="001067D9" w:rsidRDefault="001067D9"/>
    <w:sectPr w:rsidR="001067D9" w:rsidSect="001067D9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5AC5C8" w14:textId="77777777" w:rsidR="00015752" w:rsidRDefault="00015752" w:rsidP="00015752">
      <w:r>
        <w:separator/>
      </w:r>
    </w:p>
  </w:endnote>
  <w:endnote w:type="continuationSeparator" w:id="0">
    <w:p w14:paraId="0FF33C0D" w14:textId="77777777" w:rsidR="00015752" w:rsidRDefault="00015752" w:rsidP="00015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C17AA8" w14:textId="77777777" w:rsidR="00015752" w:rsidRDefault="00015752" w:rsidP="00C6001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B80C6D" w14:textId="77777777" w:rsidR="00015752" w:rsidRDefault="00015752" w:rsidP="0001575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6E475D" w14:textId="660B6F2D" w:rsidR="00015752" w:rsidRDefault="00015752" w:rsidP="00C6001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821D6">
      <w:rPr>
        <w:rStyle w:val="PageNumber"/>
        <w:noProof/>
      </w:rPr>
      <w:t>1</w:t>
    </w:r>
    <w:r>
      <w:rPr>
        <w:rStyle w:val="PageNumber"/>
      </w:rPr>
      <w:fldChar w:fldCharType="end"/>
    </w:r>
  </w:p>
  <w:p w14:paraId="75B0104D" w14:textId="77777777" w:rsidR="00015752" w:rsidRDefault="00015752" w:rsidP="0001575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543C9A" w14:textId="77777777" w:rsidR="00015752" w:rsidRDefault="00015752" w:rsidP="00015752">
      <w:r>
        <w:separator/>
      </w:r>
    </w:p>
  </w:footnote>
  <w:footnote w:type="continuationSeparator" w:id="0">
    <w:p w14:paraId="6E92AA33" w14:textId="77777777" w:rsidR="00015752" w:rsidRDefault="00015752" w:rsidP="000157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A66FEA"/>
    <w:multiLevelType w:val="hybridMultilevel"/>
    <w:tmpl w:val="DC9E17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AD3"/>
    <w:rsid w:val="00015752"/>
    <w:rsid w:val="001067D9"/>
    <w:rsid w:val="003821D6"/>
    <w:rsid w:val="00621EA4"/>
    <w:rsid w:val="00892AD3"/>
    <w:rsid w:val="00C97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AC4964"/>
  <w14:defaultImageDpi w14:val="300"/>
  <w15:docId w15:val="{948175E6-B982-41A4-A8B2-7D755A8CD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2AD3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7D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D58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92AD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1575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5752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157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</Company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u Gurung</dc:creator>
  <cp:keywords/>
  <dc:description/>
  <cp:lastModifiedBy>Louise Jackson (Health Economics)</cp:lastModifiedBy>
  <cp:revision>2</cp:revision>
  <dcterms:created xsi:type="dcterms:W3CDTF">2018-04-06T05:23:00Z</dcterms:created>
  <dcterms:modified xsi:type="dcterms:W3CDTF">2018-04-06T05:23:00Z</dcterms:modified>
</cp:coreProperties>
</file>